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7C6A3" w14:textId="77777777" w:rsidR="00B459E3" w:rsidRDefault="0053137E"/>
    <w:p w14:paraId="227C2C24" w14:textId="1D0683D5" w:rsidR="00DF627A" w:rsidRPr="00E037F5" w:rsidRDefault="00DF627A" w:rsidP="00DF627A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GoBack"/>
      <w:r w:rsidRPr="00E037F5">
        <w:rPr>
          <w:rFonts w:ascii="Times New Roman" w:hAnsi="Times New Roman" w:cs="Times New Roman"/>
          <w:color w:val="000000" w:themeColor="text1"/>
          <w:sz w:val="21"/>
          <w:szCs w:val="21"/>
        </w:rPr>
        <w:t>Table</w:t>
      </w:r>
      <w:r w:rsidR="008112A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53137E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05639A">
        <w:rPr>
          <w:rFonts w:ascii="Times New Roman" w:hAnsi="Times New Roman" w:cs="Times New Roman"/>
          <w:color w:val="000000" w:themeColor="text1"/>
          <w:sz w:val="21"/>
          <w:szCs w:val="21"/>
        </w:rPr>
        <w:t>2</w:t>
      </w:r>
      <w:r w:rsidRPr="00E037F5">
        <w:rPr>
          <w:rFonts w:ascii="Times New Roman" w:hAnsi="Times New Roman" w:cs="Times New Roman"/>
          <w:color w:val="000000" w:themeColor="text1"/>
          <w:sz w:val="21"/>
          <w:szCs w:val="21"/>
        </w:rPr>
        <w:t>. The information of the primary antibodies used in the studie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5464"/>
      </w:tblGrid>
      <w:tr w:rsidR="00DF627A" w14:paraId="661DECBE" w14:textId="77777777" w:rsidTr="00EB3F91">
        <w:tc>
          <w:tcPr>
            <w:tcW w:w="2826" w:type="dxa"/>
            <w:tcBorders>
              <w:bottom w:val="single" w:sz="4" w:space="0" w:color="auto"/>
            </w:tcBorders>
          </w:tcPr>
          <w:p w14:paraId="10B61B27" w14:textId="77777777" w:rsidR="00DF627A" w:rsidRPr="00EB3F91" w:rsidRDefault="00DF627A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rotein names</w:t>
            </w:r>
          </w:p>
        </w:tc>
        <w:tc>
          <w:tcPr>
            <w:tcW w:w="5464" w:type="dxa"/>
            <w:tcBorders>
              <w:bottom w:val="single" w:sz="4" w:space="0" w:color="auto"/>
            </w:tcBorders>
          </w:tcPr>
          <w:p w14:paraId="353C51E1" w14:textId="44AAE065" w:rsidR="00DF627A" w:rsidRPr="00EB3F91" w:rsidRDefault="00DF627A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nformation</w:t>
            </w:r>
          </w:p>
        </w:tc>
      </w:tr>
      <w:tr w:rsidR="00DF627A" w14:paraId="76B0443B" w14:textId="77777777" w:rsidTr="00EB3F91">
        <w:tc>
          <w:tcPr>
            <w:tcW w:w="2826" w:type="dxa"/>
            <w:tcBorders>
              <w:bottom w:val="nil"/>
            </w:tcBorders>
          </w:tcPr>
          <w:p w14:paraId="25102438" w14:textId="77777777" w:rsidR="00DF627A" w:rsidRPr="00EB3F91" w:rsidRDefault="00DF627A" w:rsidP="00A743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KCa</w:t>
            </w:r>
            <w:proofErr w:type="spellEnd"/>
          </w:p>
        </w:tc>
        <w:tc>
          <w:tcPr>
            <w:tcW w:w="5464" w:type="dxa"/>
            <w:tcBorders>
              <w:bottom w:val="nil"/>
            </w:tcBorders>
          </w:tcPr>
          <w:p w14:paraId="774A4119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bcam</w:t>
            </w:r>
            <w:proofErr w:type="spellEnd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Ab99046)</w:t>
            </w:r>
          </w:p>
        </w:tc>
      </w:tr>
      <w:tr w:rsidR="00DF627A" w14:paraId="25C23398" w14:textId="77777777" w:rsidTr="00EB3F91">
        <w:tc>
          <w:tcPr>
            <w:tcW w:w="2826" w:type="dxa"/>
            <w:tcBorders>
              <w:top w:val="nil"/>
              <w:bottom w:val="nil"/>
            </w:tcBorders>
          </w:tcPr>
          <w:p w14:paraId="633677DA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EK1/2</w:t>
            </w:r>
          </w:p>
        </w:tc>
        <w:tc>
          <w:tcPr>
            <w:tcW w:w="5464" w:type="dxa"/>
            <w:tcBorders>
              <w:top w:val="nil"/>
              <w:bottom w:val="nil"/>
            </w:tcBorders>
          </w:tcPr>
          <w:p w14:paraId="3BA0E01B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ffinity (AF6384)</w:t>
            </w:r>
          </w:p>
        </w:tc>
      </w:tr>
      <w:tr w:rsidR="00DF627A" w14:paraId="6E5CC6F9" w14:textId="77777777" w:rsidTr="00EB3F91">
        <w:tc>
          <w:tcPr>
            <w:tcW w:w="2826" w:type="dxa"/>
            <w:tcBorders>
              <w:top w:val="nil"/>
              <w:bottom w:val="nil"/>
            </w:tcBorders>
          </w:tcPr>
          <w:p w14:paraId="26420225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-MEK1/2</w:t>
            </w:r>
          </w:p>
        </w:tc>
        <w:tc>
          <w:tcPr>
            <w:tcW w:w="5464" w:type="dxa"/>
            <w:tcBorders>
              <w:top w:val="nil"/>
              <w:bottom w:val="nil"/>
            </w:tcBorders>
          </w:tcPr>
          <w:p w14:paraId="4D591A8F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ffinity (AF3384)</w:t>
            </w:r>
          </w:p>
        </w:tc>
      </w:tr>
      <w:tr w:rsidR="00DF627A" w14:paraId="4D1D900C" w14:textId="77777777" w:rsidTr="00EB3F91">
        <w:tc>
          <w:tcPr>
            <w:tcW w:w="2826" w:type="dxa"/>
            <w:tcBorders>
              <w:top w:val="nil"/>
              <w:bottom w:val="nil"/>
            </w:tcBorders>
          </w:tcPr>
          <w:p w14:paraId="784A354A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RK1/2</w:t>
            </w:r>
          </w:p>
        </w:tc>
        <w:tc>
          <w:tcPr>
            <w:tcW w:w="5464" w:type="dxa"/>
            <w:tcBorders>
              <w:top w:val="nil"/>
              <w:bottom w:val="nil"/>
            </w:tcBorders>
          </w:tcPr>
          <w:p w14:paraId="51EB5B62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bgent</w:t>
            </w:r>
            <w:proofErr w:type="spellEnd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AM2189b)</w:t>
            </w:r>
          </w:p>
        </w:tc>
      </w:tr>
      <w:tr w:rsidR="00DF627A" w14:paraId="76996719" w14:textId="77777777" w:rsidTr="00EB3F91">
        <w:tc>
          <w:tcPr>
            <w:tcW w:w="2826" w:type="dxa"/>
            <w:tcBorders>
              <w:top w:val="nil"/>
              <w:bottom w:val="nil"/>
            </w:tcBorders>
          </w:tcPr>
          <w:p w14:paraId="022C0736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-ERK1/2</w:t>
            </w:r>
          </w:p>
        </w:tc>
        <w:tc>
          <w:tcPr>
            <w:tcW w:w="5464" w:type="dxa"/>
            <w:tcBorders>
              <w:top w:val="nil"/>
              <w:bottom w:val="nil"/>
            </w:tcBorders>
          </w:tcPr>
          <w:p w14:paraId="6E1D56D7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bgent</w:t>
            </w:r>
            <w:proofErr w:type="spellEnd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AP3906a)</w:t>
            </w:r>
          </w:p>
        </w:tc>
      </w:tr>
      <w:tr w:rsidR="00DF627A" w14:paraId="51EDF040" w14:textId="77777777" w:rsidTr="00EB3F91">
        <w:tc>
          <w:tcPr>
            <w:tcW w:w="2826" w:type="dxa"/>
            <w:tcBorders>
              <w:top w:val="nil"/>
              <w:bottom w:val="nil"/>
            </w:tcBorders>
          </w:tcPr>
          <w:p w14:paraId="761517B3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5464" w:type="dxa"/>
            <w:tcBorders>
              <w:top w:val="nil"/>
              <w:bottom w:val="nil"/>
            </w:tcBorders>
          </w:tcPr>
          <w:p w14:paraId="223B2457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ST (</w:t>
            </w:r>
            <w:r w:rsidRPr="00EB3F9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#4970</w:t>
            </w: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F627A" w14:paraId="677C0D5C" w14:textId="77777777" w:rsidTr="00EB3F91">
        <w:tc>
          <w:tcPr>
            <w:tcW w:w="2826" w:type="dxa"/>
            <w:tcBorders>
              <w:top w:val="nil"/>
            </w:tcBorders>
          </w:tcPr>
          <w:p w14:paraId="3026AE81" w14:textId="77777777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econdary antibodies</w:t>
            </w:r>
          </w:p>
        </w:tc>
        <w:tc>
          <w:tcPr>
            <w:tcW w:w="5464" w:type="dxa"/>
            <w:tcBorders>
              <w:top w:val="nil"/>
            </w:tcBorders>
          </w:tcPr>
          <w:p w14:paraId="570149E0" w14:textId="21B8F4F0" w:rsidR="00DF627A" w:rsidRPr="00EB3F91" w:rsidRDefault="00F2342F" w:rsidP="00DF62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iotime</w:t>
            </w:r>
            <w:proofErr w:type="spellEnd"/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company (</w:t>
            </w:r>
            <w:r w:rsidRPr="00EB3F9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0208,</w:t>
            </w:r>
            <w:r w:rsid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B3F9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0181,</w:t>
            </w:r>
            <w:r w:rsid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B3F9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0216</w:t>
            </w:r>
            <w:r w:rsidRPr="00EB3F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</w:tbl>
    <w:p w14:paraId="1D196D59" w14:textId="77777777" w:rsidR="00DF627A" w:rsidRPr="00EB3F91" w:rsidRDefault="00DF627A" w:rsidP="00DF627A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DF627A" w:rsidRPr="00EB3F91" w:rsidSect="00B068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627A"/>
    <w:rsid w:val="000139B9"/>
    <w:rsid w:val="00040DC0"/>
    <w:rsid w:val="00044F5D"/>
    <w:rsid w:val="0005305E"/>
    <w:rsid w:val="0005639A"/>
    <w:rsid w:val="00066005"/>
    <w:rsid w:val="00095B9E"/>
    <w:rsid w:val="000A1859"/>
    <w:rsid w:val="000D7CD3"/>
    <w:rsid w:val="00102A4C"/>
    <w:rsid w:val="00164C33"/>
    <w:rsid w:val="001B3FD6"/>
    <w:rsid w:val="001F6ADA"/>
    <w:rsid w:val="00205F36"/>
    <w:rsid w:val="00221647"/>
    <w:rsid w:val="0026340E"/>
    <w:rsid w:val="00265CAD"/>
    <w:rsid w:val="00271398"/>
    <w:rsid w:val="00277E62"/>
    <w:rsid w:val="002863E4"/>
    <w:rsid w:val="002A68B4"/>
    <w:rsid w:val="002C0B75"/>
    <w:rsid w:val="002C2F56"/>
    <w:rsid w:val="002D170C"/>
    <w:rsid w:val="002E1711"/>
    <w:rsid w:val="003B0925"/>
    <w:rsid w:val="003B6D81"/>
    <w:rsid w:val="003C1658"/>
    <w:rsid w:val="003F7EF1"/>
    <w:rsid w:val="00463EAC"/>
    <w:rsid w:val="00484AAE"/>
    <w:rsid w:val="0048541D"/>
    <w:rsid w:val="004C20DC"/>
    <w:rsid w:val="004E3AD3"/>
    <w:rsid w:val="0051199A"/>
    <w:rsid w:val="0053137E"/>
    <w:rsid w:val="0059274B"/>
    <w:rsid w:val="005B1592"/>
    <w:rsid w:val="005B5D5E"/>
    <w:rsid w:val="005B7882"/>
    <w:rsid w:val="005E3E7F"/>
    <w:rsid w:val="005E4C0C"/>
    <w:rsid w:val="005E7EA9"/>
    <w:rsid w:val="00694552"/>
    <w:rsid w:val="006A2DD4"/>
    <w:rsid w:val="006C0CC6"/>
    <w:rsid w:val="006F1CDC"/>
    <w:rsid w:val="00711382"/>
    <w:rsid w:val="007217CC"/>
    <w:rsid w:val="00753E70"/>
    <w:rsid w:val="0077311A"/>
    <w:rsid w:val="00774A87"/>
    <w:rsid w:val="007B1162"/>
    <w:rsid w:val="007C301C"/>
    <w:rsid w:val="008044CD"/>
    <w:rsid w:val="00807B50"/>
    <w:rsid w:val="00810500"/>
    <w:rsid w:val="008112A2"/>
    <w:rsid w:val="00820F20"/>
    <w:rsid w:val="00833033"/>
    <w:rsid w:val="00844994"/>
    <w:rsid w:val="008677E8"/>
    <w:rsid w:val="008C4FAD"/>
    <w:rsid w:val="00900D02"/>
    <w:rsid w:val="00960015"/>
    <w:rsid w:val="00994F4B"/>
    <w:rsid w:val="009F5926"/>
    <w:rsid w:val="009F6338"/>
    <w:rsid w:val="00A23596"/>
    <w:rsid w:val="00A32278"/>
    <w:rsid w:val="00A33537"/>
    <w:rsid w:val="00A743BA"/>
    <w:rsid w:val="00AE2EC6"/>
    <w:rsid w:val="00AF4ACD"/>
    <w:rsid w:val="00B04D04"/>
    <w:rsid w:val="00B06885"/>
    <w:rsid w:val="00B161DB"/>
    <w:rsid w:val="00B7277B"/>
    <w:rsid w:val="00BA50CC"/>
    <w:rsid w:val="00BF5CD6"/>
    <w:rsid w:val="00C50ABB"/>
    <w:rsid w:val="00C6649A"/>
    <w:rsid w:val="00CB0845"/>
    <w:rsid w:val="00CC106B"/>
    <w:rsid w:val="00CF6A56"/>
    <w:rsid w:val="00D01571"/>
    <w:rsid w:val="00D076DE"/>
    <w:rsid w:val="00D21B2A"/>
    <w:rsid w:val="00D22E13"/>
    <w:rsid w:val="00D32359"/>
    <w:rsid w:val="00D431CD"/>
    <w:rsid w:val="00D57F02"/>
    <w:rsid w:val="00D64569"/>
    <w:rsid w:val="00D9277B"/>
    <w:rsid w:val="00DA1A14"/>
    <w:rsid w:val="00DF627A"/>
    <w:rsid w:val="00E037F5"/>
    <w:rsid w:val="00E272E0"/>
    <w:rsid w:val="00E41416"/>
    <w:rsid w:val="00E5467E"/>
    <w:rsid w:val="00E830D2"/>
    <w:rsid w:val="00EA0FC4"/>
    <w:rsid w:val="00EB3F91"/>
    <w:rsid w:val="00F2342F"/>
    <w:rsid w:val="00F307B6"/>
    <w:rsid w:val="00F35481"/>
    <w:rsid w:val="00F77B98"/>
    <w:rsid w:val="00F85FF7"/>
    <w:rsid w:val="00F97DD2"/>
    <w:rsid w:val="00FA454E"/>
    <w:rsid w:val="00FB5878"/>
    <w:rsid w:val="00FE0868"/>
    <w:rsid w:val="00F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31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70</Characters>
  <Application>Microsoft Office Word</Application>
  <DocSecurity>0</DocSecurity>
  <Lines>18</Lines>
  <Paragraphs>1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BANIGA</cp:lastModifiedBy>
  <cp:revision>5</cp:revision>
  <cp:lastPrinted>2018-03-15T06:01:00Z</cp:lastPrinted>
  <dcterms:created xsi:type="dcterms:W3CDTF">2018-03-15T06:01:00Z</dcterms:created>
  <dcterms:modified xsi:type="dcterms:W3CDTF">2018-11-05T00:43:00Z</dcterms:modified>
</cp:coreProperties>
</file>